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431F" w:rsidRDefault="00E165E8" w:rsidP="00E165E8">
      <w:pPr>
        <w:spacing w:line="360" w:lineRule="auto"/>
        <w:jc w:val="both"/>
        <w:rPr>
          <w:color w:val="000000" w:themeColor="text1"/>
          <w:lang w:val="en-US"/>
        </w:rPr>
      </w:pPr>
      <w:r w:rsidRPr="00E076E0">
        <w:rPr>
          <w:b/>
          <w:bCs/>
          <w:lang w:val="en-US"/>
        </w:rPr>
        <w:t>S</w:t>
      </w:r>
      <w:r w:rsidR="00DD0EEF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Table</w:t>
      </w:r>
      <w:r w:rsidR="00DD0EEF">
        <w:rPr>
          <w:b/>
          <w:bCs/>
          <w:color w:val="000000" w:themeColor="text1"/>
          <w:lang w:val="en-US"/>
        </w:rPr>
        <w:t xml:space="preserve">. </w:t>
      </w:r>
      <w:r w:rsidR="00DD0EEF" w:rsidRPr="006C328A">
        <w:rPr>
          <w:b/>
          <w:bCs/>
          <w:color w:val="000000" w:themeColor="text1"/>
          <w:lang w:val="en-US"/>
        </w:rPr>
        <w:t>Results of comparison of male and female patients with KTCN</w:t>
      </w:r>
      <w:r w:rsidR="00DD0EEF">
        <w:rPr>
          <w:b/>
          <w:bCs/>
          <w:color w:val="000000" w:themeColor="text1"/>
          <w:lang w:val="en-US"/>
        </w:rPr>
        <w:t xml:space="preserve"> in aspect of </w:t>
      </w:r>
      <w:r w:rsidR="00DD0EEF" w:rsidRPr="006547EB">
        <w:rPr>
          <w:b/>
          <w:bCs/>
          <w:color w:val="000000" w:themeColor="text1"/>
          <w:lang w:val="en-US"/>
        </w:rPr>
        <w:t xml:space="preserve">selected behavioral, environmental, and socioeconomic </w:t>
      </w:r>
      <w:r w:rsidR="00DD0EEF">
        <w:rPr>
          <w:b/>
          <w:bCs/>
          <w:color w:val="000000" w:themeColor="text1"/>
          <w:lang w:val="en-US"/>
        </w:rPr>
        <w:t>factors.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2319"/>
        <w:gridCol w:w="2000"/>
        <w:gridCol w:w="1661"/>
        <w:gridCol w:w="960"/>
      </w:tblGrid>
      <w:tr w:rsidR="008921A5" w:rsidTr="008921A5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les with KTCN (n=97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males with KTCN (n=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921A5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, mean±S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0 ± 8.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1 ± 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</w:tr>
      <w:tr w:rsidR="008921A5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</w:tr>
      <w:tr w:rsidR="008921A5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lts with KTC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86.5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80.9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lescents with KTC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3.4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9.0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1 (11.3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 (14.2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Vocational edu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0 (10.3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 (4.7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45 (46.3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 (28.5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1 (31.9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1 (52.3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Place of living up to the age of 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1 (31.9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2 (57.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City up to 20000</w:t>
            </w:r>
            <w:r w:rsidR="00860700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4 (14.4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23.8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City from 20000 to 100000</w:t>
            </w:r>
            <w:r w:rsidR="00860700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 (6.1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 (4.7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City from 100000 to 500000</w:t>
            </w:r>
            <w:r w:rsidR="00860700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8 (28.8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 (9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City with over 500000</w:t>
            </w:r>
            <w:r w:rsidR="00860700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8 (18.5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 (4.7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617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8 (39.1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7 (33.3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9 (60. 8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4 (66.6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Allerg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685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7 (7.2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 (4.7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90 (92.7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0 (95.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len/grass/dust Allerg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459</w:t>
            </w:r>
          </w:p>
        </w:tc>
      </w:tr>
      <w:tr w:rsidR="008921A5" w:rsidRPr="002C3859" w:rsidTr="008921A5">
        <w:trPr>
          <w:trHeight w:val="8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6 (37.1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 (28.5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1 (62.8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5 (71.4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fessional occupa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426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1 (22.3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 (3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48 (51.0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7 (35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5 (26.6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7 (35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Dust in the working environ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2 (32.9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 (9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5 (67.0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9 (90.4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Using a computer at work/study (hours per 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.6±3.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.4±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330</w:t>
            </w:r>
          </w:p>
        </w:tc>
      </w:tr>
      <w:tr w:rsidR="008921A5" w:rsidRPr="002C3859" w:rsidTr="008921A5">
        <w:trPr>
          <w:trHeight w:val="576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lastRenderedPageBreak/>
              <w:t>Using a computer after work/study (hours per 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.4±1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.4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897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ye rubbin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718</w:t>
            </w: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90 (92.7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9 (90.4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7 (7.2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 (9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t eye rubbin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849</w:t>
            </w: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8 (8.2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 (9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89 (91.7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9 (90.4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 han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80 (82.4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0 (95.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7 (17.5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 (4.7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 frequently rubbed ey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7 (74.4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2 (63.1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8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9 (10.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26.3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4 (15.5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 (10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Part of the hand used for rubb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699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Fingertip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2 (43.2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31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Base of ha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 (2.7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Knuck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3 (31.0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 (37.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Fis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7 (22.9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31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8921A5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8921A5">
              <w:rPr>
                <w:color w:val="000000"/>
                <w:sz w:val="20"/>
                <w:szCs w:val="20"/>
                <w:lang w:val="en-US"/>
              </w:rPr>
              <w:t>Eye rubbing with a fis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7 (22.9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31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7 (77.0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1 (68.7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The upper eyelid as the most frequently rubbed par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865</w:t>
            </w: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6 (40.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8 (42.1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4 (60.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1 (57.8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The lower eyelid as the most frequently rubbed par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344</w:t>
            </w:r>
          </w:p>
        </w:tc>
      </w:tr>
      <w:tr w:rsidR="008921A5" w:rsidRPr="002C3859" w:rsidTr="008921A5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4 (37.7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26.3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6 (62.2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4 (73.6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6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Type of eye rubbing indicated in response to presented photograph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8 (10.5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 (18.7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8 (10.5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 (37.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7 (9.2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 (12.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7 (9.2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0 (13.1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9 (11.8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6 (7.9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no. 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21 (27.6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31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s no.  1-4 or 5-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1 or 2 or 3 or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0 (39.4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1 (68.7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Photography 5 or 6 or 7 or 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46 (60.5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 (31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288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  <w:r w:rsidRPr="002C3859">
              <w:rPr>
                <w:color w:val="000000"/>
                <w:sz w:val="20"/>
                <w:szCs w:val="20"/>
                <w:lang w:val="en-US"/>
              </w:rPr>
              <w:t>Rubbing the eyes immediately after waking 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0.306</w:t>
            </w: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1 (52.3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39 (40.2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</w:p>
        </w:tc>
      </w:tr>
      <w:tr w:rsidR="008921A5" w:rsidRPr="002C3859" w:rsidTr="008921A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921A5" w:rsidRDefault="008921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10 (47.6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A5" w:rsidRPr="002C3859" w:rsidRDefault="008921A5">
            <w:pPr>
              <w:rPr>
                <w:color w:val="000000"/>
                <w:sz w:val="20"/>
                <w:szCs w:val="20"/>
              </w:rPr>
            </w:pPr>
            <w:r w:rsidRPr="002C3859">
              <w:rPr>
                <w:color w:val="000000"/>
                <w:sz w:val="20"/>
                <w:szCs w:val="20"/>
              </w:rPr>
              <w:t>58 (59.7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921A5" w:rsidRPr="002C3859" w:rsidRDefault="008921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C385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E165E8" w:rsidRPr="00E165E8" w:rsidRDefault="00E165E8" w:rsidP="00E165E8">
      <w:pPr>
        <w:spacing w:line="276" w:lineRule="auto"/>
        <w:rPr>
          <w:lang w:val="en-US"/>
        </w:rPr>
      </w:pPr>
    </w:p>
    <w:sectPr w:rsidR="00E165E8" w:rsidRPr="00E165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5E8"/>
    <w:rsid w:val="002C3859"/>
    <w:rsid w:val="003A431F"/>
    <w:rsid w:val="00860700"/>
    <w:rsid w:val="008921A5"/>
    <w:rsid w:val="00DD0EEF"/>
    <w:rsid w:val="00E1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7ADBE"/>
  <w15:chartTrackingRefBased/>
  <w15:docId w15:val="{E5C048F7-BA71-4E87-BBB7-B8615ACB3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16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5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Jaskiewicz</dc:creator>
  <cp:keywords/>
  <dc:description/>
  <cp:lastModifiedBy>Katarzyna Jaskiewicz</cp:lastModifiedBy>
  <cp:revision>7</cp:revision>
  <dcterms:created xsi:type="dcterms:W3CDTF">2022-12-21T10:19:00Z</dcterms:created>
  <dcterms:modified xsi:type="dcterms:W3CDTF">2023-04-0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5c151-4c13-426f-892e-96718b923c03</vt:lpwstr>
  </property>
</Properties>
</file>